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92AF2" w14:textId="2BD1C044" w:rsidR="002D61AB" w:rsidRPr="00C228DB" w:rsidRDefault="002D61AB" w:rsidP="002D61AB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  <w:i/>
          <w:iCs/>
        </w:rPr>
      </w:pPr>
      <w:r w:rsidRPr="00C228DB">
        <w:rPr>
          <w:rFonts w:ascii="Times New Roman" w:hAnsi="Times New Roman" w:cs="Times New Roman"/>
          <w:b/>
          <w:bCs/>
        </w:rPr>
        <w:t>STRIDE: a</w:t>
      </w:r>
      <w:r w:rsidR="00C25828">
        <w:rPr>
          <w:rFonts w:ascii="Times New Roman" w:hAnsi="Times New Roman" w:cs="Times New Roman"/>
          <w:b/>
          <w:bCs/>
        </w:rPr>
        <w:t xml:space="preserve"> command-line </w:t>
      </w:r>
      <w:r w:rsidRPr="00C228DB">
        <w:rPr>
          <w:rFonts w:ascii="Times New Roman" w:hAnsi="Times New Roman" w:cs="Times New Roman"/>
          <w:b/>
          <w:bCs/>
        </w:rPr>
        <w:t>HMM-based identifier</w:t>
      </w:r>
      <w:r w:rsidR="00EA73A0">
        <w:rPr>
          <w:rFonts w:ascii="Times New Roman" w:hAnsi="Times New Roman" w:cs="Times New Roman"/>
          <w:b/>
          <w:bCs/>
        </w:rPr>
        <w:t xml:space="preserve"> and sub-classifier of</w:t>
      </w:r>
      <w:r w:rsidRPr="00C228DB">
        <w:rPr>
          <w:rFonts w:ascii="Times New Roman" w:hAnsi="Times New Roman" w:cs="Times New Roman"/>
          <w:b/>
          <w:bCs/>
        </w:rPr>
        <w:t xml:space="preserve"> </w:t>
      </w:r>
      <w:r w:rsidR="009F7E5E" w:rsidRPr="00024740">
        <w:rPr>
          <w:rFonts w:ascii="Times New Roman" w:hAnsi="Times New Roman" w:cs="Times New Roman"/>
          <w:b/>
          <w:bCs/>
          <w:i/>
          <w:iCs/>
        </w:rPr>
        <w:t>Plasmodium falciparum</w:t>
      </w:r>
      <w:r w:rsidR="009F7E5E">
        <w:rPr>
          <w:rFonts w:ascii="Times New Roman" w:hAnsi="Times New Roman" w:cs="Times New Roman"/>
          <w:b/>
          <w:bCs/>
        </w:rPr>
        <w:t xml:space="preserve"> </w:t>
      </w:r>
      <w:r w:rsidRPr="00C228DB">
        <w:rPr>
          <w:rFonts w:ascii="Times New Roman" w:hAnsi="Times New Roman" w:cs="Times New Roman"/>
          <w:b/>
          <w:bCs/>
        </w:rPr>
        <w:t>RIFINs and STEVORs</w:t>
      </w:r>
    </w:p>
    <w:p w14:paraId="272DD47A" w14:textId="77777777" w:rsidR="007633B7" w:rsidRDefault="007633B7" w:rsidP="006679FA">
      <w:pPr>
        <w:spacing w:line="360" w:lineRule="auto"/>
        <w:jc w:val="both"/>
        <w:rPr>
          <w:rFonts w:ascii="Times New Roman" w:hAnsi="Times New Roman" w:cs="Times New Roman"/>
        </w:rPr>
      </w:pPr>
    </w:p>
    <w:p w14:paraId="6B9F0061" w14:textId="25C850AC" w:rsidR="006679FA" w:rsidRPr="00C228DB" w:rsidRDefault="006679FA" w:rsidP="006679FA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C228DB">
        <w:rPr>
          <w:rFonts w:ascii="Times New Roman" w:hAnsi="Times New Roman" w:cs="Times New Roman"/>
        </w:rPr>
        <w:t xml:space="preserve">Albert E. Zhou, </w:t>
      </w:r>
      <w:proofErr w:type="spellStart"/>
      <w:r w:rsidRPr="00C228DB">
        <w:rPr>
          <w:rFonts w:ascii="Times New Roman" w:hAnsi="Times New Roman" w:cs="Times New Roman"/>
        </w:rPr>
        <w:t>Zalak</w:t>
      </w:r>
      <w:proofErr w:type="spellEnd"/>
      <w:r w:rsidRPr="00C228DB">
        <w:rPr>
          <w:rFonts w:ascii="Times New Roman" w:hAnsi="Times New Roman" w:cs="Times New Roman"/>
        </w:rPr>
        <w:t xml:space="preserve"> V. Shah, Katie Bradwell,</w:t>
      </w:r>
      <w:r w:rsidR="007633B7">
        <w:rPr>
          <w:rFonts w:ascii="Times New Roman" w:hAnsi="Times New Roman" w:cs="Times New Roman"/>
          <w:vertAlign w:val="superscript"/>
        </w:rPr>
        <w:t xml:space="preserve"> </w:t>
      </w:r>
      <w:r w:rsidR="00C21559" w:rsidRPr="00C228DB">
        <w:rPr>
          <w:rFonts w:ascii="Times New Roman" w:hAnsi="Times New Roman" w:cs="Times New Roman"/>
        </w:rPr>
        <w:t>James B. Munro,</w:t>
      </w:r>
      <w:r w:rsidR="00C21559">
        <w:rPr>
          <w:rFonts w:ascii="Times New Roman" w:hAnsi="Times New Roman" w:cs="Times New Roman"/>
        </w:rPr>
        <w:t xml:space="preserve"> </w:t>
      </w:r>
      <w:r w:rsidRPr="00C228DB">
        <w:rPr>
          <w:rFonts w:ascii="Times New Roman" w:hAnsi="Times New Roman" w:cs="Times New Roman"/>
        </w:rPr>
        <w:t xml:space="preserve">Andrea A. Berry, </w:t>
      </w:r>
      <w:r w:rsidR="00821684" w:rsidRPr="00C228DB">
        <w:rPr>
          <w:rFonts w:ascii="Times New Roman" w:hAnsi="Times New Roman" w:cs="Times New Roman"/>
        </w:rPr>
        <w:t>David Serre,</w:t>
      </w:r>
      <w:r w:rsidR="00821684" w:rsidRPr="00C228DB">
        <w:rPr>
          <w:rFonts w:ascii="Times New Roman" w:hAnsi="Times New Roman" w:cs="Times New Roman"/>
          <w:vertAlign w:val="superscript"/>
        </w:rPr>
        <w:t xml:space="preserve"> </w:t>
      </w:r>
      <w:r w:rsidRPr="00C228DB">
        <w:rPr>
          <w:rFonts w:ascii="Times New Roman" w:hAnsi="Times New Roman" w:cs="Times New Roman"/>
        </w:rPr>
        <w:t xml:space="preserve">Shannon </w:t>
      </w:r>
      <w:proofErr w:type="spellStart"/>
      <w:r w:rsidRPr="00C228DB">
        <w:rPr>
          <w:rFonts w:ascii="Times New Roman" w:hAnsi="Times New Roman" w:cs="Times New Roman"/>
        </w:rPr>
        <w:t>Takala</w:t>
      </w:r>
      <w:proofErr w:type="spellEnd"/>
      <w:r w:rsidRPr="00C228DB">
        <w:rPr>
          <w:rFonts w:ascii="Times New Roman" w:hAnsi="Times New Roman" w:cs="Times New Roman"/>
        </w:rPr>
        <w:t>-Harrison,</w:t>
      </w:r>
      <w:r w:rsidRPr="00C228DB">
        <w:rPr>
          <w:rFonts w:ascii="Times New Roman" w:hAnsi="Times New Roman" w:cs="Times New Roman"/>
          <w:vertAlign w:val="superscript"/>
        </w:rPr>
        <w:t xml:space="preserve"> </w:t>
      </w:r>
      <w:r w:rsidR="00821684" w:rsidRPr="00C228DB">
        <w:rPr>
          <w:rFonts w:ascii="Times New Roman" w:hAnsi="Times New Roman" w:cs="Times New Roman"/>
        </w:rPr>
        <w:t xml:space="preserve">Timothy D. O’Connor, </w:t>
      </w:r>
      <w:r w:rsidRPr="00C228DB">
        <w:rPr>
          <w:rFonts w:ascii="Times New Roman" w:hAnsi="Times New Roman" w:cs="Times New Roman"/>
        </w:rPr>
        <w:t>Joana C. Silva</w:t>
      </w:r>
      <w:r w:rsidR="00F24C19">
        <w:rPr>
          <w:rFonts w:ascii="Times New Roman" w:hAnsi="Times New Roman" w:cs="Times New Roman"/>
        </w:rPr>
        <w:t>,</w:t>
      </w:r>
      <w:r w:rsidRPr="00C228DB">
        <w:rPr>
          <w:rFonts w:ascii="Times New Roman" w:hAnsi="Times New Roman" w:cs="Times New Roman"/>
        </w:rPr>
        <w:t xml:space="preserve"> and Mark A. Travassos</w:t>
      </w:r>
    </w:p>
    <w:p w14:paraId="7381CE0B" w14:textId="4C84F315" w:rsidR="006679FA" w:rsidRDefault="006679FA" w:rsidP="006679FA">
      <w:pPr>
        <w:spacing w:line="360" w:lineRule="auto"/>
        <w:jc w:val="both"/>
        <w:rPr>
          <w:rFonts w:ascii="Times New Roman" w:hAnsi="Times New Roman" w:cs="Times New Roman"/>
        </w:rPr>
      </w:pPr>
    </w:p>
    <w:p w14:paraId="567840E3" w14:textId="297FA13E" w:rsidR="007633B7" w:rsidRDefault="007633B7" w:rsidP="006679FA">
      <w:pPr>
        <w:spacing w:line="360" w:lineRule="auto"/>
        <w:jc w:val="both"/>
        <w:rPr>
          <w:rFonts w:ascii="Times New Roman" w:hAnsi="Times New Roman" w:cs="Times New Roman"/>
        </w:rPr>
      </w:pPr>
    </w:p>
    <w:p w14:paraId="5EB165FE" w14:textId="0869ED7E" w:rsidR="007633B7" w:rsidRDefault="007633B7" w:rsidP="007633B7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7633B7">
        <w:rPr>
          <w:rFonts w:ascii="Times New Roman" w:hAnsi="Times New Roman" w:cs="Times New Roman"/>
          <w:b/>
          <w:bCs/>
        </w:rPr>
        <w:t>Supplemental Information</w:t>
      </w:r>
    </w:p>
    <w:p w14:paraId="2F234BA7" w14:textId="4E6403FF" w:rsidR="00892759" w:rsidRPr="001A6215" w:rsidRDefault="00892759" w:rsidP="001A6215">
      <w:pPr>
        <w:rPr>
          <w:rFonts w:ascii="Times New Roman" w:hAnsi="Times New Roman" w:cs="Times New Roman"/>
          <w:b/>
          <w:bCs/>
        </w:rPr>
      </w:pPr>
    </w:p>
    <w:p w14:paraId="51BB82BC" w14:textId="6DFA2886" w:rsidR="00892759" w:rsidRPr="00892759" w:rsidRDefault="00892759" w:rsidP="0089275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587EA602" w14:textId="77777777" w:rsidR="00AC676A" w:rsidRDefault="00AC676A">
      <w:pPr>
        <w:rPr>
          <w:rFonts w:ascii="Times New Roman" w:hAnsi="Times New Roman" w:cs="Times New Roman"/>
          <w:b/>
          <w:bCs/>
        </w:rPr>
      </w:pPr>
    </w:p>
    <w:p w14:paraId="3CEF9DC8" w14:textId="77777777" w:rsidR="00AC676A" w:rsidRDefault="00AC676A">
      <w:pPr>
        <w:rPr>
          <w:rFonts w:ascii="Times New Roman" w:hAnsi="Times New Roman" w:cs="Times New Roman"/>
          <w:b/>
          <w:bCs/>
        </w:rPr>
      </w:pPr>
    </w:p>
    <w:p w14:paraId="7FEA1FAE" w14:textId="77777777" w:rsidR="007E0664" w:rsidRDefault="00AC676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AD954A8" w14:textId="4B12D06E" w:rsidR="007E0664" w:rsidRDefault="00374A29">
      <w:pPr>
        <w:rPr>
          <w:rFonts w:ascii="Times New Roman" w:hAnsi="Times New Roman" w:cs="Times New Roman"/>
          <w:b/>
          <w:bCs/>
        </w:rPr>
      </w:pPr>
      <w:r w:rsidRPr="00374A29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2BD2D937" wp14:editId="022931F9">
            <wp:simplePos x="0" y="0"/>
            <wp:positionH relativeFrom="column">
              <wp:posOffset>1057910</wp:posOffset>
            </wp:positionH>
            <wp:positionV relativeFrom="paragraph">
              <wp:posOffset>0</wp:posOffset>
            </wp:positionV>
            <wp:extent cx="3801110" cy="5852160"/>
            <wp:effectExtent l="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1110" cy="5852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F85E0E" w14:textId="57BC5D75" w:rsidR="00AC676A" w:rsidRDefault="003C036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Figure S1. Flowchart of the </w:t>
      </w:r>
      <w:r w:rsidR="009B6841">
        <w:rPr>
          <w:rFonts w:ascii="Times New Roman" w:hAnsi="Times New Roman" w:cs="Times New Roman"/>
          <w:b/>
          <w:bCs/>
        </w:rPr>
        <w:t xml:space="preserve">general </w:t>
      </w:r>
      <w:r>
        <w:rPr>
          <w:rFonts w:ascii="Times New Roman" w:hAnsi="Times New Roman" w:cs="Times New Roman"/>
          <w:b/>
          <w:bCs/>
        </w:rPr>
        <w:t xml:space="preserve">process used </w:t>
      </w:r>
      <w:r w:rsidR="009B6841">
        <w:rPr>
          <w:rFonts w:ascii="Times New Roman" w:hAnsi="Times New Roman" w:cs="Times New Roman"/>
          <w:b/>
          <w:bCs/>
        </w:rPr>
        <w:t xml:space="preserve">to </w:t>
      </w:r>
      <w:r>
        <w:rPr>
          <w:rFonts w:ascii="Times New Roman" w:hAnsi="Times New Roman" w:cs="Times New Roman"/>
          <w:b/>
          <w:bCs/>
        </w:rPr>
        <w:t>generat</w:t>
      </w:r>
      <w:r w:rsidR="009B6841">
        <w:rPr>
          <w:rFonts w:ascii="Times New Roman" w:hAnsi="Times New Roman" w:cs="Times New Roman"/>
          <w:b/>
          <w:bCs/>
        </w:rPr>
        <w:t xml:space="preserve">e </w:t>
      </w:r>
      <w:r>
        <w:rPr>
          <w:rFonts w:ascii="Times New Roman" w:hAnsi="Times New Roman" w:cs="Times New Roman"/>
          <w:b/>
          <w:bCs/>
        </w:rPr>
        <w:t xml:space="preserve">RIFIN-A, RIFIN-B, and STEVOR HMM profiles. </w:t>
      </w:r>
    </w:p>
    <w:p w14:paraId="38124734" w14:textId="2D22F3A8" w:rsidR="00AC676A" w:rsidRDefault="00AC676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C801C7E" w14:textId="6A30899F" w:rsidR="00601D95" w:rsidRDefault="00EF1AC5">
      <w:pPr>
        <w:rPr>
          <w:rFonts w:ascii="Times New Roman" w:hAnsi="Times New Roman" w:cs="Times New Roman"/>
          <w:b/>
          <w:bCs/>
        </w:rPr>
      </w:pPr>
      <w:r w:rsidRPr="00EF1AC5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631C816F" wp14:editId="2E287D7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593465"/>
            <wp:effectExtent l="0" t="0" r="0" b="0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E3225E" w14:textId="3CFF1706" w:rsidR="00AC676A" w:rsidRDefault="00454FA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Figure S2. </w:t>
      </w:r>
      <w:r w:rsidR="004257D8">
        <w:rPr>
          <w:rFonts w:ascii="Times New Roman" w:hAnsi="Times New Roman" w:cs="Times New Roman"/>
          <w:b/>
          <w:bCs/>
        </w:rPr>
        <w:t xml:space="preserve">Flowchart of the </w:t>
      </w:r>
      <w:r w:rsidR="00927AE0">
        <w:rPr>
          <w:rFonts w:ascii="Times New Roman" w:hAnsi="Times New Roman" w:cs="Times New Roman"/>
          <w:b/>
          <w:bCs/>
        </w:rPr>
        <w:t xml:space="preserve">sequences used for training and </w:t>
      </w:r>
      <w:proofErr w:type="gramStart"/>
      <w:r w:rsidR="00927AE0">
        <w:rPr>
          <w:rFonts w:ascii="Times New Roman" w:hAnsi="Times New Roman" w:cs="Times New Roman"/>
          <w:b/>
          <w:bCs/>
        </w:rPr>
        <w:t>validat</w:t>
      </w:r>
      <w:r w:rsidR="006F1E38">
        <w:rPr>
          <w:rFonts w:ascii="Times New Roman" w:hAnsi="Times New Roman" w:cs="Times New Roman"/>
          <w:b/>
          <w:bCs/>
        </w:rPr>
        <w:t>ing</w:t>
      </w:r>
      <w:proofErr w:type="gramEnd"/>
      <w:r w:rsidR="00927AE0">
        <w:rPr>
          <w:rFonts w:ascii="Times New Roman" w:hAnsi="Times New Roman" w:cs="Times New Roman"/>
          <w:b/>
          <w:bCs/>
        </w:rPr>
        <w:t xml:space="preserve"> the RIFIN-A, RIFIN-B, and STEVOR profiles. </w:t>
      </w:r>
    </w:p>
    <w:p w14:paraId="7EDD0928" w14:textId="22E0FC5F" w:rsidR="00AC676A" w:rsidRDefault="00AC676A">
      <w:pPr>
        <w:rPr>
          <w:rFonts w:ascii="Times New Roman" w:hAnsi="Times New Roman" w:cs="Times New Roman"/>
          <w:b/>
          <w:bCs/>
        </w:rPr>
        <w:sectPr w:rsidR="00AC676A" w:rsidSect="00AC676A">
          <w:footerReference w:type="even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46045562" w14:textId="5DB0720F" w:rsidR="001A6215" w:rsidRDefault="006926E2" w:rsidP="006926E2">
      <w:pPr>
        <w:rPr>
          <w:rFonts w:ascii="Times New Roman" w:hAnsi="Times New Roman" w:cs="Times New Roman"/>
          <w:b/>
          <w:bCs/>
        </w:rPr>
      </w:pPr>
      <w:r w:rsidRPr="006926E2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66D02B88" wp14:editId="33E7C655">
            <wp:simplePos x="0" y="0"/>
            <wp:positionH relativeFrom="column">
              <wp:posOffset>-380144</wp:posOffset>
            </wp:positionH>
            <wp:positionV relativeFrom="paragraph">
              <wp:posOffset>14</wp:posOffset>
            </wp:positionV>
            <wp:extent cx="9141460" cy="3996041"/>
            <wp:effectExtent l="0" t="0" r="2540" b="508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1460" cy="39960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BDEC12" w14:textId="7B3FCFA4" w:rsidR="007E5AE3" w:rsidRDefault="00BB6FA8" w:rsidP="006D2F83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Supplemental Figure S</w:t>
      </w:r>
      <w:r w:rsidR="00AC676A">
        <w:rPr>
          <w:rFonts w:ascii="Times New Roman" w:hAnsi="Times New Roman" w:cs="Times New Roman"/>
          <w:b/>
          <w:bCs/>
        </w:rPr>
        <w:t>3</w:t>
      </w:r>
      <w:r w:rsidR="00612CBC">
        <w:rPr>
          <w:rFonts w:ascii="Times New Roman" w:hAnsi="Times New Roman" w:cs="Times New Roman"/>
          <w:b/>
          <w:bCs/>
        </w:rPr>
        <w:t xml:space="preserve">. </w:t>
      </w:r>
      <w:r w:rsidR="0062673A">
        <w:rPr>
          <w:rFonts w:ascii="Times New Roman" w:hAnsi="Times New Roman" w:cs="Times New Roman"/>
          <w:b/>
          <w:bCs/>
        </w:rPr>
        <w:t>R</w:t>
      </w:r>
      <w:r w:rsidRPr="00BB6FA8">
        <w:rPr>
          <w:rFonts w:ascii="Times New Roman" w:hAnsi="Times New Roman" w:cs="Times New Roman"/>
          <w:b/>
          <w:bCs/>
        </w:rPr>
        <w:t>elationships of HMM Scores</w:t>
      </w:r>
      <w:r w:rsidR="0062673A">
        <w:rPr>
          <w:rFonts w:ascii="Times New Roman" w:hAnsi="Times New Roman" w:cs="Times New Roman"/>
          <w:b/>
          <w:bCs/>
        </w:rPr>
        <w:t xml:space="preserve"> using reference </w:t>
      </w:r>
      <w:r w:rsidR="00B555AF">
        <w:rPr>
          <w:rFonts w:ascii="Times New Roman" w:hAnsi="Times New Roman" w:cs="Times New Roman"/>
          <w:b/>
          <w:bCs/>
        </w:rPr>
        <w:t xml:space="preserve">genome </w:t>
      </w:r>
      <w:r w:rsidR="0062673A">
        <w:rPr>
          <w:rFonts w:ascii="Times New Roman" w:hAnsi="Times New Roman" w:cs="Times New Roman"/>
          <w:b/>
          <w:bCs/>
        </w:rPr>
        <w:t>3D7 positive controls</w:t>
      </w:r>
      <w:r w:rsidRPr="00BB6FA8">
        <w:rPr>
          <w:rFonts w:ascii="Times New Roman" w:hAnsi="Times New Roman" w:cs="Times New Roman"/>
          <w:b/>
          <w:bCs/>
        </w:rPr>
        <w:t>.</w:t>
      </w:r>
      <w:r w:rsidRPr="00BB6FA8">
        <w:rPr>
          <w:rFonts w:ascii="Times New Roman" w:hAnsi="Times New Roman" w:cs="Times New Roman"/>
        </w:rPr>
        <w:t xml:space="preserve"> </w:t>
      </w:r>
      <w:r w:rsidR="00612CBC" w:rsidRPr="003001CB">
        <w:rPr>
          <w:rFonts w:ascii="Times New Roman" w:hAnsi="Times New Roman" w:cs="Times New Roman"/>
          <w:bCs/>
        </w:rPr>
        <w:t xml:space="preserve">A set of positive control sequences from 3D7 </w:t>
      </w:r>
      <w:r w:rsidR="00612CBC">
        <w:rPr>
          <w:rFonts w:ascii="Times New Roman" w:hAnsi="Times New Roman" w:cs="Times New Roman"/>
          <w:bCs/>
        </w:rPr>
        <w:t>illustrates profile thresholds, as</w:t>
      </w:r>
      <w:r w:rsidR="00612CBC" w:rsidRPr="003001CB">
        <w:rPr>
          <w:rFonts w:ascii="Times New Roman" w:hAnsi="Times New Roman" w:cs="Times New Roman"/>
          <w:bCs/>
        </w:rPr>
        <w:t xml:space="preserve"> </w:t>
      </w:r>
      <w:r w:rsidR="00612CBC">
        <w:rPr>
          <w:rFonts w:ascii="Times New Roman" w:hAnsi="Times New Roman" w:cs="Times New Roman"/>
          <w:bCs/>
        </w:rPr>
        <w:t>shown in</w:t>
      </w:r>
      <w:r w:rsidR="00612CBC" w:rsidRPr="003001CB">
        <w:rPr>
          <w:rFonts w:ascii="Times New Roman" w:hAnsi="Times New Roman" w:cs="Times New Roman"/>
          <w:bCs/>
        </w:rPr>
        <w:t xml:space="preserve"> the</w:t>
      </w:r>
      <w:r w:rsidR="00612CBC">
        <w:rPr>
          <w:rFonts w:ascii="Times New Roman" w:hAnsi="Times New Roman" w:cs="Times New Roman"/>
          <w:bCs/>
        </w:rPr>
        <w:t xml:space="preserve"> </w:t>
      </w:r>
      <w:r w:rsidR="00612CBC" w:rsidRPr="003001CB">
        <w:rPr>
          <w:rFonts w:ascii="Times New Roman" w:hAnsi="Times New Roman" w:cs="Times New Roman"/>
          <w:bCs/>
        </w:rPr>
        <w:t>Circos plot</w:t>
      </w:r>
      <w:r w:rsidR="00612CBC">
        <w:rPr>
          <w:rFonts w:ascii="Times New Roman" w:hAnsi="Times New Roman" w:cs="Times New Roman"/>
          <w:bCs/>
        </w:rPr>
        <w:t xml:space="preserve"> for each group</w:t>
      </w:r>
      <w:r w:rsidR="00AD726B">
        <w:rPr>
          <w:rFonts w:ascii="Times New Roman" w:hAnsi="Times New Roman" w:cs="Times New Roman"/>
          <w:bCs/>
        </w:rPr>
        <w:t>. T</w:t>
      </w:r>
      <w:r w:rsidR="00612CBC">
        <w:rPr>
          <w:rFonts w:ascii="Times New Roman" w:hAnsi="Times New Roman" w:cs="Times New Roman"/>
        </w:rPr>
        <w:t xml:space="preserve">he circumference </w:t>
      </w:r>
      <w:proofErr w:type="gramStart"/>
      <w:r w:rsidR="00612CBC">
        <w:rPr>
          <w:rFonts w:ascii="Times New Roman" w:hAnsi="Times New Roman" w:cs="Times New Roman"/>
        </w:rPr>
        <w:t>represent</w:t>
      </w:r>
      <w:r w:rsidR="00AD726B">
        <w:rPr>
          <w:rFonts w:ascii="Times New Roman" w:hAnsi="Times New Roman" w:cs="Times New Roman"/>
        </w:rPr>
        <w:t>s</w:t>
      </w:r>
      <w:proofErr w:type="gramEnd"/>
      <w:r w:rsidR="00AD726B">
        <w:rPr>
          <w:rFonts w:ascii="Times New Roman" w:hAnsi="Times New Roman" w:cs="Times New Roman"/>
        </w:rPr>
        <w:t xml:space="preserve"> </w:t>
      </w:r>
      <w:r w:rsidR="00612CBC">
        <w:rPr>
          <w:rFonts w:ascii="Times New Roman" w:hAnsi="Times New Roman" w:cs="Times New Roman"/>
        </w:rPr>
        <w:t xml:space="preserve">the whole sequence </w:t>
      </w:r>
      <w:r w:rsidR="006A487C">
        <w:rPr>
          <w:rFonts w:ascii="Times New Roman" w:hAnsi="Times New Roman" w:cs="Times New Roman"/>
        </w:rPr>
        <w:t>score,</w:t>
      </w:r>
      <w:r w:rsidR="00612CBC">
        <w:rPr>
          <w:rFonts w:ascii="Times New Roman" w:hAnsi="Times New Roman" w:cs="Times New Roman"/>
        </w:rPr>
        <w:t xml:space="preserve"> and the radius represent</w:t>
      </w:r>
      <w:r w:rsidR="00C53C10">
        <w:rPr>
          <w:rFonts w:ascii="Times New Roman" w:hAnsi="Times New Roman" w:cs="Times New Roman"/>
        </w:rPr>
        <w:t>s</w:t>
      </w:r>
      <w:r w:rsidR="00612CBC">
        <w:rPr>
          <w:rFonts w:ascii="Times New Roman" w:hAnsi="Times New Roman" w:cs="Times New Roman"/>
        </w:rPr>
        <w:t xml:space="preserve"> the HMM domain score</w:t>
      </w:r>
      <w:r w:rsidR="004B5EE8">
        <w:rPr>
          <w:rFonts w:ascii="Times New Roman" w:hAnsi="Times New Roman" w:cs="Times New Roman"/>
          <w:bCs/>
        </w:rPr>
        <w:t>.</w:t>
      </w:r>
    </w:p>
    <w:p w14:paraId="4AE75651" w14:textId="77777777" w:rsidR="007E5AE3" w:rsidRDefault="007E5AE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7C0B7C9" w14:textId="77777777" w:rsidR="007E5AE3" w:rsidRDefault="007E5AE3" w:rsidP="006D2F83">
      <w:pPr>
        <w:jc w:val="both"/>
        <w:rPr>
          <w:rFonts w:ascii="Times New Roman" w:hAnsi="Times New Roman" w:cs="Times New Roman"/>
        </w:rPr>
        <w:sectPr w:rsidR="007E5AE3" w:rsidSect="00AC676A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5509A5E" w14:textId="77777777" w:rsidR="007F142D" w:rsidRDefault="007F142D" w:rsidP="006D2F83">
      <w:pPr>
        <w:jc w:val="both"/>
        <w:rPr>
          <w:rFonts w:ascii="Times New Roman" w:hAnsi="Times New Roman" w:cs="Times New Roman"/>
          <w:b/>
          <w:bCs/>
        </w:rPr>
      </w:pPr>
    </w:p>
    <w:p w14:paraId="47D7F3ED" w14:textId="55A01A24" w:rsidR="007F142D" w:rsidRDefault="00790ACD" w:rsidP="006D2F83">
      <w:pPr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A17ADC4" wp14:editId="57DE08E9">
            <wp:extent cx="5943600" cy="7431405"/>
            <wp:effectExtent l="0" t="0" r="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3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794D7" w14:textId="77777777" w:rsidR="007F142D" w:rsidRDefault="007F142D" w:rsidP="006D2F83">
      <w:pPr>
        <w:jc w:val="both"/>
        <w:rPr>
          <w:rFonts w:ascii="Times New Roman" w:hAnsi="Times New Roman" w:cs="Times New Roman"/>
          <w:b/>
          <w:bCs/>
        </w:rPr>
      </w:pPr>
    </w:p>
    <w:p w14:paraId="170CCD48" w14:textId="04E76FF9" w:rsidR="00E3109D" w:rsidRPr="000254A8" w:rsidRDefault="00F939A5" w:rsidP="00CB5C7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Figure S4: </w:t>
      </w:r>
      <w:r w:rsidR="007F142D">
        <w:rPr>
          <w:rFonts w:ascii="Times New Roman" w:hAnsi="Times New Roman" w:cs="Times New Roman"/>
          <w:b/>
          <w:bCs/>
        </w:rPr>
        <w:t>Receiver-Operator Curve</w:t>
      </w:r>
      <w:r w:rsidR="00BC7F87">
        <w:rPr>
          <w:rFonts w:ascii="Times New Roman" w:hAnsi="Times New Roman" w:cs="Times New Roman"/>
          <w:b/>
          <w:bCs/>
        </w:rPr>
        <w:t>s for RIFINs and STEVORs comparing</w:t>
      </w:r>
      <w:r w:rsidR="007F142D">
        <w:rPr>
          <w:rFonts w:ascii="Times New Roman" w:hAnsi="Times New Roman" w:cs="Times New Roman"/>
          <w:b/>
          <w:bCs/>
        </w:rPr>
        <w:t xml:space="preserve"> </w:t>
      </w:r>
      <w:r w:rsidR="007F142D" w:rsidRPr="00924181">
        <w:rPr>
          <w:rFonts w:ascii="Times New Roman" w:hAnsi="Times New Roman" w:cs="Times New Roman"/>
          <w:b/>
          <w:bCs/>
          <w:color w:val="000000" w:themeColor="text1"/>
        </w:rPr>
        <w:t>STRIDE to PFAM and TIGRFAM</w:t>
      </w:r>
      <w:r w:rsidR="007F142D">
        <w:rPr>
          <w:rFonts w:ascii="Times New Roman" w:hAnsi="Times New Roman" w:cs="Times New Roman"/>
          <w:b/>
          <w:bCs/>
          <w:color w:val="000000" w:themeColor="text1"/>
        </w:rPr>
        <w:t xml:space="preserve"> using </w:t>
      </w:r>
      <w:r w:rsidR="0045063B">
        <w:rPr>
          <w:rFonts w:ascii="Times New Roman" w:hAnsi="Times New Roman" w:cs="Times New Roman"/>
          <w:b/>
          <w:bCs/>
          <w:color w:val="000000" w:themeColor="text1"/>
        </w:rPr>
        <w:t xml:space="preserve">the </w:t>
      </w:r>
      <w:r w:rsidR="007F142D">
        <w:rPr>
          <w:rFonts w:ascii="Times New Roman" w:hAnsi="Times New Roman" w:cs="Times New Roman"/>
          <w:b/>
          <w:bCs/>
          <w:color w:val="000000" w:themeColor="text1"/>
        </w:rPr>
        <w:t>3D7</w:t>
      </w:r>
      <w:r w:rsidR="0045063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85832">
        <w:rPr>
          <w:rFonts w:ascii="Times New Roman" w:hAnsi="Times New Roman" w:cs="Times New Roman"/>
          <w:b/>
          <w:bCs/>
          <w:color w:val="000000" w:themeColor="text1"/>
        </w:rPr>
        <w:t>r</w:t>
      </w:r>
      <w:r w:rsidR="0045063B">
        <w:rPr>
          <w:rFonts w:ascii="Times New Roman" w:hAnsi="Times New Roman" w:cs="Times New Roman"/>
          <w:b/>
          <w:bCs/>
          <w:color w:val="000000" w:themeColor="text1"/>
        </w:rPr>
        <w:t xml:space="preserve">eference </w:t>
      </w:r>
      <w:r w:rsidR="00985832">
        <w:rPr>
          <w:rFonts w:ascii="Times New Roman" w:hAnsi="Times New Roman" w:cs="Times New Roman"/>
          <w:b/>
          <w:bCs/>
          <w:color w:val="000000" w:themeColor="text1"/>
        </w:rPr>
        <w:t>g</w:t>
      </w:r>
      <w:r w:rsidR="0045063B">
        <w:rPr>
          <w:rFonts w:ascii="Times New Roman" w:hAnsi="Times New Roman" w:cs="Times New Roman"/>
          <w:b/>
          <w:bCs/>
          <w:color w:val="000000" w:themeColor="text1"/>
        </w:rPr>
        <w:t>enome</w:t>
      </w:r>
      <w:r w:rsidR="007F142D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0254A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254A8">
        <w:rPr>
          <w:rFonts w:ascii="Times New Roman" w:hAnsi="Times New Roman" w:cs="Times New Roman"/>
          <w:color w:val="000000" w:themeColor="text1"/>
        </w:rPr>
        <w:t>FP is “false positive.”</w:t>
      </w:r>
    </w:p>
    <w:sectPr w:rsidR="00E3109D" w:rsidRPr="000254A8" w:rsidSect="007E5AE3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60044" w14:textId="77777777" w:rsidR="00FD26F6" w:rsidRDefault="00FD26F6" w:rsidP="00F94BA6">
      <w:r>
        <w:separator/>
      </w:r>
    </w:p>
  </w:endnote>
  <w:endnote w:type="continuationSeparator" w:id="0">
    <w:p w14:paraId="05C79C17" w14:textId="77777777" w:rsidR="00FD26F6" w:rsidRDefault="00FD26F6" w:rsidP="00F94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6621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685026" w14:textId="0926D054" w:rsidR="005B795C" w:rsidRDefault="005B795C" w:rsidP="00A455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87C39E" w14:textId="77777777" w:rsidR="005B795C" w:rsidRDefault="005B79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02869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91BDDD" w14:textId="0A7DF5F4" w:rsidR="005B795C" w:rsidRDefault="005B795C" w:rsidP="00A4556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009AF2A" w14:textId="77777777" w:rsidR="005B795C" w:rsidRDefault="005B79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321AA" w14:textId="77777777" w:rsidR="00FD26F6" w:rsidRDefault="00FD26F6" w:rsidP="00F94BA6">
      <w:r>
        <w:separator/>
      </w:r>
    </w:p>
  </w:footnote>
  <w:footnote w:type="continuationSeparator" w:id="0">
    <w:p w14:paraId="36CF5924" w14:textId="77777777" w:rsidR="00FD26F6" w:rsidRDefault="00FD26F6" w:rsidP="00F94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F14"/>
    <w:rsid w:val="00007CE7"/>
    <w:rsid w:val="00011523"/>
    <w:rsid w:val="0001265C"/>
    <w:rsid w:val="00013611"/>
    <w:rsid w:val="00013992"/>
    <w:rsid w:val="000139EF"/>
    <w:rsid w:val="000144F6"/>
    <w:rsid w:val="00015291"/>
    <w:rsid w:val="00016541"/>
    <w:rsid w:val="00017D2C"/>
    <w:rsid w:val="00017E76"/>
    <w:rsid w:val="000218C7"/>
    <w:rsid w:val="000223BC"/>
    <w:rsid w:val="00022D17"/>
    <w:rsid w:val="00024740"/>
    <w:rsid w:val="00025454"/>
    <w:rsid w:val="000254A8"/>
    <w:rsid w:val="00032ED9"/>
    <w:rsid w:val="000360C0"/>
    <w:rsid w:val="00036317"/>
    <w:rsid w:val="00041547"/>
    <w:rsid w:val="000448A6"/>
    <w:rsid w:val="00046840"/>
    <w:rsid w:val="00051747"/>
    <w:rsid w:val="00054326"/>
    <w:rsid w:val="00057805"/>
    <w:rsid w:val="000603E3"/>
    <w:rsid w:val="00062C2B"/>
    <w:rsid w:val="00066DFA"/>
    <w:rsid w:val="00067882"/>
    <w:rsid w:val="000749D4"/>
    <w:rsid w:val="00076416"/>
    <w:rsid w:val="000764C8"/>
    <w:rsid w:val="00076767"/>
    <w:rsid w:val="000778ED"/>
    <w:rsid w:val="0008283C"/>
    <w:rsid w:val="00085F08"/>
    <w:rsid w:val="0008639C"/>
    <w:rsid w:val="00093F94"/>
    <w:rsid w:val="000A5977"/>
    <w:rsid w:val="000A7A43"/>
    <w:rsid w:val="000B4CB9"/>
    <w:rsid w:val="000B7409"/>
    <w:rsid w:val="000C7B10"/>
    <w:rsid w:val="000D1FAD"/>
    <w:rsid w:val="000D432D"/>
    <w:rsid w:val="000E00E7"/>
    <w:rsid w:val="000E088B"/>
    <w:rsid w:val="000E2AC0"/>
    <w:rsid w:val="000E2F33"/>
    <w:rsid w:val="000E73A8"/>
    <w:rsid w:val="000F01ED"/>
    <w:rsid w:val="000F03FC"/>
    <w:rsid w:val="000F048E"/>
    <w:rsid w:val="000F1223"/>
    <w:rsid w:val="000F1255"/>
    <w:rsid w:val="000F15EF"/>
    <w:rsid w:val="000F4688"/>
    <w:rsid w:val="00100954"/>
    <w:rsid w:val="001031C0"/>
    <w:rsid w:val="00105490"/>
    <w:rsid w:val="001055B0"/>
    <w:rsid w:val="00107FE9"/>
    <w:rsid w:val="00113FA1"/>
    <w:rsid w:val="00121D8A"/>
    <w:rsid w:val="00124A9D"/>
    <w:rsid w:val="00131393"/>
    <w:rsid w:val="00131549"/>
    <w:rsid w:val="00133472"/>
    <w:rsid w:val="00133783"/>
    <w:rsid w:val="0013395B"/>
    <w:rsid w:val="00137570"/>
    <w:rsid w:val="00140D36"/>
    <w:rsid w:val="00142D9E"/>
    <w:rsid w:val="001439D7"/>
    <w:rsid w:val="00143CE3"/>
    <w:rsid w:val="00144FD9"/>
    <w:rsid w:val="00145158"/>
    <w:rsid w:val="0014601F"/>
    <w:rsid w:val="00147DC2"/>
    <w:rsid w:val="00150637"/>
    <w:rsid w:val="00150CD4"/>
    <w:rsid w:val="00155C54"/>
    <w:rsid w:val="00163272"/>
    <w:rsid w:val="0016449E"/>
    <w:rsid w:val="00164AD5"/>
    <w:rsid w:val="00166D1E"/>
    <w:rsid w:val="00167159"/>
    <w:rsid w:val="00167546"/>
    <w:rsid w:val="00173301"/>
    <w:rsid w:val="00174B07"/>
    <w:rsid w:val="00182615"/>
    <w:rsid w:val="0018268A"/>
    <w:rsid w:val="00183568"/>
    <w:rsid w:val="00186783"/>
    <w:rsid w:val="00194169"/>
    <w:rsid w:val="001A6215"/>
    <w:rsid w:val="001A7629"/>
    <w:rsid w:val="001B03D0"/>
    <w:rsid w:val="001B36D8"/>
    <w:rsid w:val="001B4FD2"/>
    <w:rsid w:val="001B74E5"/>
    <w:rsid w:val="001C008E"/>
    <w:rsid w:val="001C03C1"/>
    <w:rsid w:val="001C0729"/>
    <w:rsid w:val="001C719D"/>
    <w:rsid w:val="001D01A2"/>
    <w:rsid w:val="001D1B04"/>
    <w:rsid w:val="001D284D"/>
    <w:rsid w:val="001D4B59"/>
    <w:rsid w:val="001D6139"/>
    <w:rsid w:val="001D6370"/>
    <w:rsid w:val="001F315D"/>
    <w:rsid w:val="001F5C1D"/>
    <w:rsid w:val="001F64DF"/>
    <w:rsid w:val="001F6F04"/>
    <w:rsid w:val="00205A7E"/>
    <w:rsid w:val="0020658D"/>
    <w:rsid w:val="00207903"/>
    <w:rsid w:val="00210362"/>
    <w:rsid w:val="00223A98"/>
    <w:rsid w:val="0022486A"/>
    <w:rsid w:val="00240DF1"/>
    <w:rsid w:val="002444FE"/>
    <w:rsid w:val="00245F06"/>
    <w:rsid w:val="00253D2D"/>
    <w:rsid w:val="00255B05"/>
    <w:rsid w:val="00266996"/>
    <w:rsid w:val="00271F63"/>
    <w:rsid w:val="00273533"/>
    <w:rsid w:val="002820B3"/>
    <w:rsid w:val="0028470D"/>
    <w:rsid w:val="00284C26"/>
    <w:rsid w:val="002909FA"/>
    <w:rsid w:val="002924B1"/>
    <w:rsid w:val="00292973"/>
    <w:rsid w:val="00296B48"/>
    <w:rsid w:val="002A201B"/>
    <w:rsid w:val="002A3543"/>
    <w:rsid w:val="002A4B8E"/>
    <w:rsid w:val="002A4CE9"/>
    <w:rsid w:val="002B1889"/>
    <w:rsid w:val="002B189B"/>
    <w:rsid w:val="002C3868"/>
    <w:rsid w:val="002C3F42"/>
    <w:rsid w:val="002C6B36"/>
    <w:rsid w:val="002C72A4"/>
    <w:rsid w:val="002C776A"/>
    <w:rsid w:val="002D3D6A"/>
    <w:rsid w:val="002D61AB"/>
    <w:rsid w:val="002D6ADF"/>
    <w:rsid w:val="002D7912"/>
    <w:rsid w:val="002E09AF"/>
    <w:rsid w:val="002E3140"/>
    <w:rsid w:val="002E4A5D"/>
    <w:rsid w:val="002E5DE4"/>
    <w:rsid w:val="002E77D9"/>
    <w:rsid w:val="002E78C1"/>
    <w:rsid w:val="002F26B0"/>
    <w:rsid w:val="002F2EB7"/>
    <w:rsid w:val="00301A68"/>
    <w:rsid w:val="00303226"/>
    <w:rsid w:val="003038F2"/>
    <w:rsid w:val="0030674A"/>
    <w:rsid w:val="00310EC2"/>
    <w:rsid w:val="0031325B"/>
    <w:rsid w:val="00313A7A"/>
    <w:rsid w:val="003156F4"/>
    <w:rsid w:val="00317856"/>
    <w:rsid w:val="00322A2B"/>
    <w:rsid w:val="0032313B"/>
    <w:rsid w:val="00323C80"/>
    <w:rsid w:val="00324968"/>
    <w:rsid w:val="0032526A"/>
    <w:rsid w:val="00327558"/>
    <w:rsid w:val="00331A19"/>
    <w:rsid w:val="00333F81"/>
    <w:rsid w:val="00334B36"/>
    <w:rsid w:val="0033702F"/>
    <w:rsid w:val="003427C7"/>
    <w:rsid w:val="00344864"/>
    <w:rsid w:val="00346B80"/>
    <w:rsid w:val="003527B7"/>
    <w:rsid w:val="00352C99"/>
    <w:rsid w:val="003534BE"/>
    <w:rsid w:val="00354C31"/>
    <w:rsid w:val="003604B5"/>
    <w:rsid w:val="00366277"/>
    <w:rsid w:val="00367249"/>
    <w:rsid w:val="00367444"/>
    <w:rsid w:val="00374414"/>
    <w:rsid w:val="00374A29"/>
    <w:rsid w:val="00380A84"/>
    <w:rsid w:val="00390469"/>
    <w:rsid w:val="00390FDB"/>
    <w:rsid w:val="00397EFE"/>
    <w:rsid w:val="003A0749"/>
    <w:rsid w:val="003A3B0E"/>
    <w:rsid w:val="003A52C5"/>
    <w:rsid w:val="003A5D9C"/>
    <w:rsid w:val="003A5DCD"/>
    <w:rsid w:val="003A612A"/>
    <w:rsid w:val="003A6FE5"/>
    <w:rsid w:val="003B38A0"/>
    <w:rsid w:val="003B5C11"/>
    <w:rsid w:val="003B5E6C"/>
    <w:rsid w:val="003B7061"/>
    <w:rsid w:val="003C0361"/>
    <w:rsid w:val="003C22AA"/>
    <w:rsid w:val="003C3691"/>
    <w:rsid w:val="003C38DB"/>
    <w:rsid w:val="003C3EB7"/>
    <w:rsid w:val="003C576F"/>
    <w:rsid w:val="003D077D"/>
    <w:rsid w:val="003D0C21"/>
    <w:rsid w:val="003D1146"/>
    <w:rsid w:val="003D27B2"/>
    <w:rsid w:val="003D2E3B"/>
    <w:rsid w:val="003D326E"/>
    <w:rsid w:val="003D5FB4"/>
    <w:rsid w:val="003E0A4D"/>
    <w:rsid w:val="003E1553"/>
    <w:rsid w:val="003E2962"/>
    <w:rsid w:val="003E2B74"/>
    <w:rsid w:val="003E7C4C"/>
    <w:rsid w:val="003E7ED8"/>
    <w:rsid w:val="003F2045"/>
    <w:rsid w:val="003F2ECC"/>
    <w:rsid w:val="004009E6"/>
    <w:rsid w:val="004031EA"/>
    <w:rsid w:val="00406189"/>
    <w:rsid w:val="00407FB1"/>
    <w:rsid w:val="004115ED"/>
    <w:rsid w:val="004120BB"/>
    <w:rsid w:val="00412267"/>
    <w:rsid w:val="0041271C"/>
    <w:rsid w:val="00412D8E"/>
    <w:rsid w:val="004130DD"/>
    <w:rsid w:val="00413CC9"/>
    <w:rsid w:val="00413FDA"/>
    <w:rsid w:val="00414728"/>
    <w:rsid w:val="004165D0"/>
    <w:rsid w:val="004257D8"/>
    <w:rsid w:val="0043363C"/>
    <w:rsid w:val="00440A8D"/>
    <w:rsid w:val="0044357C"/>
    <w:rsid w:val="00444142"/>
    <w:rsid w:val="00445C23"/>
    <w:rsid w:val="00446DF3"/>
    <w:rsid w:val="00447199"/>
    <w:rsid w:val="0045063B"/>
    <w:rsid w:val="00452AAA"/>
    <w:rsid w:val="004545DE"/>
    <w:rsid w:val="00454A87"/>
    <w:rsid w:val="00454FA3"/>
    <w:rsid w:val="00457E1B"/>
    <w:rsid w:val="00460FE9"/>
    <w:rsid w:val="0046156C"/>
    <w:rsid w:val="004621F5"/>
    <w:rsid w:val="004630B4"/>
    <w:rsid w:val="00463EC6"/>
    <w:rsid w:val="004640F3"/>
    <w:rsid w:val="00464665"/>
    <w:rsid w:val="00464E5E"/>
    <w:rsid w:val="00467E16"/>
    <w:rsid w:val="00472895"/>
    <w:rsid w:val="00482892"/>
    <w:rsid w:val="0048625A"/>
    <w:rsid w:val="004869A4"/>
    <w:rsid w:val="00493A66"/>
    <w:rsid w:val="00494B4B"/>
    <w:rsid w:val="004952E3"/>
    <w:rsid w:val="00497DBC"/>
    <w:rsid w:val="004A31C7"/>
    <w:rsid w:val="004A49E3"/>
    <w:rsid w:val="004A6DE2"/>
    <w:rsid w:val="004B0092"/>
    <w:rsid w:val="004B0167"/>
    <w:rsid w:val="004B12AC"/>
    <w:rsid w:val="004B5EE8"/>
    <w:rsid w:val="004C0653"/>
    <w:rsid w:val="004C0D6F"/>
    <w:rsid w:val="004C5E09"/>
    <w:rsid w:val="004D7B93"/>
    <w:rsid w:val="004E22DD"/>
    <w:rsid w:val="004E34A1"/>
    <w:rsid w:val="004E5720"/>
    <w:rsid w:val="004E5D72"/>
    <w:rsid w:val="004E62C4"/>
    <w:rsid w:val="004E6329"/>
    <w:rsid w:val="004F22F3"/>
    <w:rsid w:val="004F6D57"/>
    <w:rsid w:val="004F70D4"/>
    <w:rsid w:val="004F7CA9"/>
    <w:rsid w:val="005009C8"/>
    <w:rsid w:val="0050325B"/>
    <w:rsid w:val="00507B9F"/>
    <w:rsid w:val="005105F4"/>
    <w:rsid w:val="0051097E"/>
    <w:rsid w:val="00521B38"/>
    <w:rsid w:val="00522D3C"/>
    <w:rsid w:val="00523E17"/>
    <w:rsid w:val="0052410A"/>
    <w:rsid w:val="005260AD"/>
    <w:rsid w:val="00527425"/>
    <w:rsid w:val="0052763C"/>
    <w:rsid w:val="00532D90"/>
    <w:rsid w:val="005354F7"/>
    <w:rsid w:val="00536A37"/>
    <w:rsid w:val="00543DEE"/>
    <w:rsid w:val="00550905"/>
    <w:rsid w:val="00552C9C"/>
    <w:rsid w:val="005534EC"/>
    <w:rsid w:val="00555C02"/>
    <w:rsid w:val="00563AB9"/>
    <w:rsid w:val="00564C57"/>
    <w:rsid w:val="005652CB"/>
    <w:rsid w:val="00565BF5"/>
    <w:rsid w:val="00566BD5"/>
    <w:rsid w:val="0057017E"/>
    <w:rsid w:val="00570771"/>
    <w:rsid w:val="0057469A"/>
    <w:rsid w:val="00575A20"/>
    <w:rsid w:val="00575D7D"/>
    <w:rsid w:val="0058136B"/>
    <w:rsid w:val="005813A5"/>
    <w:rsid w:val="00581F8F"/>
    <w:rsid w:val="0058516E"/>
    <w:rsid w:val="00585847"/>
    <w:rsid w:val="00586F08"/>
    <w:rsid w:val="0058779E"/>
    <w:rsid w:val="00595748"/>
    <w:rsid w:val="005A096A"/>
    <w:rsid w:val="005A19A4"/>
    <w:rsid w:val="005A52A2"/>
    <w:rsid w:val="005A5FBB"/>
    <w:rsid w:val="005A7DEC"/>
    <w:rsid w:val="005B2F3C"/>
    <w:rsid w:val="005B406F"/>
    <w:rsid w:val="005B506C"/>
    <w:rsid w:val="005B5AD0"/>
    <w:rsid w:val="005B795C"/>
    <w:rsid w:val="005C24F1"/>
    <w:rsid w:val="005C2A82"/>
    <w:rsid w:val="005C4D02"/>
    <w:rsid w:val="005C5D1A"/>
    <w:rsid w:val="005D05D7"/>
    <w:rsid w:val="005D1744"/>
    <w:rsid w:val="005D322C"/>
    <w:rsid w:val="005D3EA2"/>
    <w:rsid w:val="005D43D9"/>
    <w:rsid w:val="005D45F5"/>
    <w:rsid w:val="005D7E1E"/>
    <w:rsid w:val="005E4F4B"/>
    <w:rsid w:val="005E4F54"/>
    <w:rsid w:val="005F0768"/>
    <w:rsid w:val="005F7B61"/>
    <w:rsid w:val="00601514"/>
    <w:rsid w:val="0060157C"/>
    <w:rsid w:val="00601D95"/>
    <w:rsid w:val="00602573"/>
    <w:rsid w:val="00604093"/>
    <w:rsid w:val="00604374"/>
    <w:rsid w:val="00605164"/>
    <w:rsid w:val="006054B9"/>
    <w:rsid w:val="0060737E"/>
    <w:rsid w:val="00611147"/>
    <w:rsid w:val="006122ED"/>
    <w:rsid w:val="00612CBC"/>
    <w:rsid w:val="006136B7"/>
    <w:rsid w:val="0061396E"/>
    <w:rsid w:val="00616676"/>
    <w:rsid w:val="00620667"/>
    <w:rsid w:val="00620E64"/>
    <w:rsid w:val="00622278"/>
    <w:rsid w:val="0062310A"/>
    <w:rsid w:val="006264F8"/>
    <w:rsid w:val="0062673A"/>
    <w:rsid w:val="0063346C"/>
    <w:rsid w:val="006356F8"/>
    <w:rsid w:val="0064107A"/>
    <w:rsid w:val="00650212"/>
    <w:rsid w:val="00655174"/>
    <w:rsid w:val="00655F3B"/>
    <w:rsid w:val="006574FA"/>
    <w:rsid w:val="006575D9"/>
    <w:rsid w:val="0066497C"/>
    <w:rsid w:val="00664E0D"/>
    <w:rsid w:val="00665CD8"/>
    <w:rsid w:val="006679FA"/>
    <w:rsid w:val="006700EF"/>
    <w:rsid w:val="006719AE"/>
    <w:rsid w:val="00671AAA"/>
    <w:rsid w:val="006746D6"/>
    <w:rsid w:val="006751E9"/>
    <w:rsid w:val="006835F2"/>
    <w:rsid w:val="006837B9"/>
    <w:rsid w:val="00690A7B"/>
    <w:rsid w:val="006926E2"/>
    <w:rsid w:val="00692AF1"/>
    <w:rsid w:val="00697184"/>
    <w:rsid w:val="006A162F"/>
    <w:rsid w:val="006A19C5"/>
    <w:rsid w:val="006A487C"/>
    <w:rsid w:val="006A499A"/>
    <w:rsid w:val="006A4C95"/>
    <w:rsid w:val="006A7365"/>
    <w:rsid w:val="006A7948"/>
    <w:rsid w:val="006B00BD"/>
    <w:rsid w:val="006B0E2A"/>
    <w:rsid w:val="006B2814"/>
    <w:rsid w:val="006B359B"/>
    <w:rsid w:val="006B3DE5"/>
    <w:rsid w:val="006B73C1"/>
    <w:rsid w:val="006C205A"/>
    <w:rsid w:val="006C2FD7"/>
    <w:rsid w:val="006C473F"/>
    <w:rsid w:val="006C653B"/>
    <w:rsid w:val="006C7CAA"/>
    <w:rsid w:val="006D2AB3"/>
    <w:rsid w:val="006D2F83"/>
    <w:rsid w:val="006D3E09"/>
    <w:rsid w:val="006D4449"/>
    <w:rsid w:val="006D5972"/>
    <w:rsid w:val="006D6BAC"/>
    <w:rsid w:val="006D7058"/>
    <w:rsid w:val="006E0582"/>
    <w:rsid w:val="006E327C"/>
    <w:rsid w:val="006E5938"/>
    <w:rsid w:val="006F06F3"/>
    <w:rsid w:val="006F1394"/>
    <w:rsid w:val="006F1E38"/>
    <w:rsid w:val="006F2BB3"/>
    <w:rsid w:val="006F3A4E"/>
    <w:rsid w:val="006F4770"/>
    <w:rsid w:val="006F52AE"/>
    <w:rsid w:val="0070197E"/>
    <w:rsid w:val="007049DE"/>
    <w:rsid w:val="00705C78"/>
    <w:rsid w:val="0070681D"/>
    <w:rsid w:val="007073CE"/>
    <w:rsid w:val="00707CE2"/>
    <w:rsid w:val="00710850"/>
    <w:rsid w:val="00711D17"/>
    <w:rsid w:val="007132B0"/>
    <w:rsid w:val="00713821"/>
    <w:rsid w:val="0071522B"/>
    <w:rsid w:val="007167DE"/>
    <w:rsid w:val="00717D6C"/>
    <w:rsid w:val="00722847"/>
    <w:rsid w:val="007228C1"/>
    <w:rsid w:val="00722C53"/>
    <w:rsid w:val="00723EFF"/>
    <w:rsid w:val="00725910"/>
    <w:rsid w:val="007335CA"/>
    <w:rsid w:val="00733C4C"/>
    <w:rsid w:val="007414C5"/>
    <w:rsid w:val="00744412"/>
    <w:rsid w:val="0074460F"/>
    <w:rsid w:val="00747863"/>
    <w:rsid w:val="00752EE3"/>
    <w:rsid w:val="00753031"/>
    <w:rsid w:val="00761442"/>
    <w:rsid w:val="007633B7"/>
    <w:rsid w:val="00767431"/>
    <w:rsid w:val="00772884"/>
    <w:rsid w:val="00772B02"/>
    <w:rsid w:val="00774338"/>
    <w:rsid w:val="00774B6C"/>
    <w:rsid w:val="007768EF"/>
    <w:rsid w:val="00781E31"/>
    <w:rsid w:val="00783577"/>
    <w:rsid w:val="00790ACD"/>
    <w:rsid w:val="007957BA"/>
    <w:rsid w:val="00795F7B"/>
    <w:rsid w:val="0079635C"/>
    <w:rsid w:val="007A25D5"/>
    <w:rsid w:val="007A549B"/>
    <w:rsid w:val="007A7076"/>
    <w:rsid w:val="007A7C19"/>
    <w:rsid w:val="007A7C38"/>
    <w:rsid w:val="007B0B28"/>
    <w:rsid w:val="007B105A"/>
    <w:rsid w:val="007B7C4E"/>
    <w:rsid w:val="007C4351"/>
    <w:rsid w:val="007C724A"/>
    <w:rsid w:val="007D22CA"/>
    <w:rsid w:val="007D39A9"/>
    <w:rsid w:val="007D77AB"/>
    <w:rsid w:val="007D7B73"/>
    <w:rsid w:val="007E0664"/>
    <w:rsid w:val="007E1193"/>
    <w:rsid w:val="007E4026"/>
    <w:rsid w:val="007E5AE3"/>
    <w:rsid w:val="007E5C97"/>
    <w:rsid w:val="007E6505"/>
    <w:rsid w:val="007E75E1"/>
    <w:rsid w:val="007F142D"/>
    <w:rsid w:val="007F32F6"/>
    <w:rsid w:val="007F57E2"/>
    <w:rsid w:val="007F5C04"/>
    <w:rsid w:val="007F7B1C"/>
    <w:rsid w:val="00800750"/>
    <w:rsid w:val="008104CA"/>
    <w:rsid w:val="0081454F"/>
    <w:rsid w:val="00814BE5"/>
    <w:rsid w:val="00820528"/>
    <w:rsid w:val="00821684"/>
    <w:rsid w:val="00825CDC"/>
    <w:rsid w:val="00827D44"/>
    <w:rsid w:val="00831F49"/>
    <w:rsid w:val="00834267"/>
    <w:rsid w:val="008342B9"/>
    <w:rsid w:val="008436C6"/>
    <w:rsid w:val="00844BD1"/>
    <w:rsid w:val="0084537A"/>
    <w:rsid w:val="00854483"/>
    <w:rsid w:val="00857515"/>
    <w:rsid w:val="0085794C"/>
    <w:rsid w:val="00863550"/>
    <w:rsid w:val="00863740"/>
    <w:rsid w:val="0086515B"/>
    <w:rsid w:val="008656F2"/>
    <w:rsid w:val="00867AFE"/>
    <w:rsid w:val="00877D8B"/>
    <w:rsid w:val="00880460"/>
    <w:rsid w:val="0088115F"/>
    <w:rsid w:val="00884DF9"/>
    <w:rsid w:val="00892759"/>
    <w:rsid w:val="0089610E"/>
    <w:rsid w:val="0089680C"/>
    <w:rsid w:val="00896B33"/>
    <w:rsid w:val="00896F7C"/>
    <w:rsid w:val="008A0105"/>
    <w:rsid w:val="008A25DF"/>
    <w:rsid w:val="008A6A28"/>
    <w:rsid w:val="008A7442"/>
    <w:rsid w:val="008B086B"/>
    <w:rsid w:val="008B23DA"/>
    <w:rsid w:val="008B2AC2"/>
    <w:rsid w:val="008B676C"/>
    <w:rsid w:val="008B6AC0"/>
    <w:rsid w:val="008B7C03"/>
    <w:rsid w:val="008C168A"/>
    <w:rsid w:val="008C3751"/>
    <w:rsid w:val="008C497A"/>
    <w:rsid w:val="008C5E1F"/>
    <w:rsid w:val="008C766D"/>
    <w:rsid w:val="008D02CD"/>
    <w:rsid w:val="008D23CF"/>
    <w:rsid w:val="008D3FA4"/>
    <w:rsid w:val="008D51C6"/>
    <w:rsid w:val="008D5EDE"/>
    <w:rsid w:val="008E0F18"/>
    <w:rsid w:val="008E1CE9"/>
    <w:rsid w:val="008E1EA7"/>
    <w:rsid w:val="008E6CFF"/>
    <w:rsid w:val="008E6D0C"/>
    <w:rsid w:val="008E73FF"/>
    <w:rsid w:val="008E7AE7"/>
    <w:rsid w:val="008F4E71"/>
    <w:rsid w:val="00913F5D"/>
    <w:rsid w:val="00920E1D"/>
    <w:rsid w:val="00922BFF"/>
    <w:rsid w:val="00924D74"/>
    <w:rsid w:val="0092790E"/>
    <w:rsid w:val="00927AE0"/>
    <w:rsid w:val="009314EE"/>
    <w:rsid w:val="0093596D"/>
    <w:rsid w:val="00941796"/>
    <w:rsid w:val="00944585"/>
    <w:rsid w:val="009456C5"/>
    <w:rsid w:val="00945FA2"/>
    <w:rsid w:val="00951DB2"/>
    <w:rsid w:val="00956BDB"/>
    <w:rsid w:val="00957357"/>
    <w:rsid w:val="00957394"/>
    <w:rsid w:val="0096037C"/>
    <w:rsid w:val="009605D8"/>
    <w:rsid w:val="00963298"/>
    <w:rsid w:val="00963DCE"/>
    <w:rsid w:val="00965FFB"/>
    <w:rsid w:val="0096638B"/>
    <w:rsid w:val="00967D06"/>
    <w:rsid w:val="009752E2"/>
    <w:rsid w:val="00975782"/>
    <w:rsid w:val="009776AB"/>
    <w:rsid w:val="00981AE8"/>
    <w:rsid w:val="0098381D"/>
    <w:rsid w:val="00985832"/>
    <w:rsid w:val="00986466"/>
    <w:rsid w:val="009870ED"/>
    <w:rsid w:val="00987D13"/>
    <w:rsid w:val="00991D22"/>
    <w:rsid w:val="00992C29"/>
    <w:rsid w:val="00993EB8"/>
    <w:rsid w:val="009A254D"/>
    <w:rsid w:val="009A6054"/>
    <w:rsid w:val="009B0CFC"/>
    <w:rsid w:val="009B27AC"/>
    <w:rsid w:val="009B4793"/>
    <w:rsid w:val="009B579E"/>
    <w:rsid w:val="009B63A3"/>
    <w:rsid w:val="009B6841"/>
    <w:rsid w:val="009C12FF"/>
    <w:rsid w:val="009C1A34"/>
    <w:rsid w:val="009C2642"/>
    <w:rsid w:val="009C3E57"/>
    <w:rsid w:val="009C5EB8"/>
    <w:rsid w:val="009C65B7"/>
    <w:rsid w:val="009D0A7B"/>
    <w:rsid w:val="009D1711"/>
    <w:rsid w:val="009D1F90"/>
    <w:rsid w:val="009D243D"/>
    <w:rsid w:val="009D7563"/>
    <w:rsid w:val="009E003E"/>
    <w:rsid w:val="009E430D"/>
    <w:rsid w:val="009E572E"/>
    <w:rsid w:val="009F023F"/>
    <w:rsid w:val="009F147F"/>
    <w:rsid w:val="009F25E2"/>
    <w:rsid w:val="009F57C0"/>
    <w:rsid w:val="009F5828"/>
    <w:rsid w:val="009F7E5E"/>
    <w:rsid w:val="00A02485"/>
    <w:rsid w:val="00A06272"/>
    <w:rsid w:val="00A0684F"/>
    <w:rsid w:val="00A06914"/>
    <w:rsid w:val="00A10D4D"/>
    <w:rsid w:val="00A13227"/>
    <w:rsid w:val="00A14AE1"/>
    <w:rsid w:val="00A15D72"/>
    <w:rsid w:val="00A160B4"/>
    <w:rsid w:val="00A17286"/>
    <w:rsid w:val="00A17437"/>
    <w:rsid w:val="00A17E5F"/>
    <w:rsid w:val="00A20438"/>
    <w:rsid w:val="00A20479"/>
    <w:rsid w:val="00A210C5"/>
    <w:rsid w:val="00A218C2"/>
    <w:rsid w:val="00A24C21"/>
    <w:rsid w:val="00A31B33"/>
    <w:rsid w:val="00A32445"/>
    <w:rsid w:val="00A33EB6"/>
    <w:rsid w:val="00A344F1"/>
    <w:rsid w:val="00A35569"/>
    <w:rsid w:val="00A41F1A"/>
    <w:rsid w:val="00A448D6"/>
    <w:rsid w:val="00A61D2B"/>
    <w:rsid w:val="00A63DCC"/>
    <w:rsid w:val="00A666AD"/>
    <w:rsid w:val="00A674A3"/>
    <w:rsid w:val="00A67805"/>
    <w:rsid w:val="00A705CC"/>
    <w:rsid w:val="00A7091E"/>
    <w:rsid w:val="00A76AD1"/>
    <w:rsid w:val="00A806C0"/>
    <w:rsid w:val="00A81E11"/>
    <w:rsid w:val="00A838C3"/>
    <w:rsid w:val="00A8480B"/>
    <w:rsid w:val="00A858FA"/>
    <w:rsid w:val="00A871BA"/>
    <w:rsid w:val="00A940C4"/>
    <w:rsid w:val="00AA5B34"/>
    <w:rsid w:val="00AA605F"/>
    <w:rsid w:val="00AB038D"/>
    <w:rsid w:val="00AB3AE9"/>
    <w:rsid w:val="00AB4CBC"/>
    <w:rsid w:val="00AB59BA"/>
    <w:rsid w:val="00AB71BC"/>
    <w:rsid w:val="00AB76CE"/>
    <w:rsid w:val="00AC676A"/>
    <w:rsid w:val="00AD0CE2"/>
    <w:rsid w:val="00AD18B7"/>
    <w:rsid w:val="00AD522A"/>
    <w:rsid w:val="00AD622A"/>
    <w:rsid w:val="00AD726B"/>
    <w:rsid w:val="00AD72B8"/>
    <w:rsid w:val="00AE2B36"/>
    <w:rsid w:val="00AE5C49"/>
    <w:rsid w:val="00AE70DA"/>
    <w:rsid w:val="00AF371E"/>
    <w:rsid w:val="00AF510D"/>
    <w:rsid w:val="00AF778E"/>
    <w:rsid w:val="00AF7883"/>
    <w:rsid w:val="00B0110B"/>
    <w:rsid w:val="00B02647"/>
    <w:rsid w:val="00B0280B"/>
    <w:rsid w:val="00B02D36"/>
    <w:rsid w:val="00B031D5"/>
    <w:rsid w:val="00B06561"/>
    <w:rsid w:val="00B10145"/>
    <w:rsid w:val="00B11039"/>
    <w:rsid w:val="00B13F24"/>
    <w:rsid w:val="00B148D8"/>
    <w:rsid w:val="00B22496"/>
    <w:rsid w:val="00B2732B"/>
    <w:rsid w:val="00B3501D"/>
    <w:rsid w:val="00B36F38"/>
    <w:rsid w:val="00B37E0D"/>
    <w:rsid w:val="00B44B3D"/>
    <w:rsid w:val="00B5043A"/>
    <w:rsid w:val="00B5158F"/>
    <w:rsid w:val="00B51F7A"/>
    <w:rsid w:val="00B53138"/>
    <w:rsid w:val="00B54825"/>
    <w:rsid w:val="00B555AF"/>
    <w:rsid w:val="00B575D6"/>
    <w:rsid w:val="00B60965"/>
    <w:rsid w:val="00B62AFF"/>
    <w:rsid w:val="00B62D20"/>
    <w:rsid w:val="00B638CB"/>
    <w:rsid w:val="00B64282"/>
    <w:rsid w:val="00B667C8"/>
    <w:rsid w:val="00B74524"/>
    <w:rsid w:val="00B81817"/>
    <w:rsid w:val="00B819D6"/>
    <w:rsid w:val="00B840C7"/>
    <w:rsid w:val="00B84952"/>
    <w:rsid w:val="00B86CFD"/>
    <w:rsid w:val="00B914B7"/>
    <w:rsid w:val="00B91680"/>
    <w:rsid w:val="00BA006D"/>
    <w:rsid w:val="00BA29A2"/>
    <w:rsid w:val="00BA441A"/>
    <w:rsid w:val="00BB150A"/>
    <w:rsid w:val="00BB29F1"/>
    <w:rsid w:val="00BB5C06"/>
    <w:rsid w:val="00BB64EA"/>
    <w:rsid w:val="00BB6B25"/>
    <w:rsid w:val="00BB6FA8"/>
    <w:rsid w:val="00BC10F1"/>
    <w:rsid w:val="00BC423B"/>
    <w:rsid w:val="00BC555F"/>
    <w:rsid w:val="00BC5C48"/>
    <w:rsid w:val="00BC7F87"/>
    <w:rsid w:val="00BD2BEA"/>
    <w:rsid w:val="00BE016C"/>
    <w:rsid w:val="00BE17B0"/>
    <w:rsid w:val="00BE1B55"/>
    <w:rsid w:val="00BE5647"/>
    <w:rsid w:val="00BE6C72"/>
    <w:rsid w:val="00BF0D99"/>
    <w:rsid w:val="00BF2045"/>
    <w:rsid w:val="00BF2A6C"/>
    <w:rsid w:val="00BF4A3A"/>
    <w:rsid w:val="00BF5FB6"/>
    <w:rsid w:val="00BF61AB"/>
    <w:rsid w:val="00BF6D7A"/>
    <w:rsid w:val="00C03EA3"/>
    <w:rsid w:val="00C041B1"/>
    <w:rsid w:val="00C04F80"/>
    <w:rsid w:val="00C108EE"/>
    <w:rsid w:val="00C16963"/>
    <w:rsid w:val="00C16ED9"/>
    <w:rsid w:val="00C21559"/>
    <w:rsid w:val="00C2264A"/>
    <w:rsid w:val="00C228DB"/>
    <w:rsid w:val="00C2372A"/>
    <w:rsid w:val="00C23EC8"/>
    <w:rsid w:val="00C24A9B"/>
    <w:rsid w:val="00C25828"/>
    <w:rsid w:val="00C3023E"/>
    <w:rsid w:val="00C30A82"/>
    <w:rsid w:val="00C325E6"/>
    <w:rsid w:val="00C3338D"/>
    <w:rsid w:val="00C33E1A"/>
    <w:rsid w:val="00C341F8"/>
    <w:rsid w:val="00C34827"/>
    <w:rsid w:val="00C34EEA"/>
    <w:rsid w:val="00C36831"/>
    <w:rsid w:val="00C45832"/>
    <w:rsid w:val="00C47D00"/>
    <w:rsid w:val="00C52762"/>
    <w:rsid w:val="00C53C10"/>
    <w:rsid w:val="00C613F6"/>
    <w:rsid w:val="00C61B01"/>
    <w:rsid w:val="00C62CC0"/>
    <w:rsid w:val="00C6509C"/>
    <w:rsid w:val="00C65561"/>
    <w:rsid w:val="00C7311C"/>
    <w:rsid w:val="00C76E36"/>
    <w:rsid w:val="00C82076"/>
    <w:rsid w:val="00C826B8"/>
    <w:rsid w:val="00C85F7E"/>
    <w:rsid w:val="00C86C8A"/>
    <w:rsid w:val="00C931F0"/>
    <w:rsid w:val="00C94811"/>
    <w:rsid w:val="00C97DF5"/>
    <w:rsid w:val="00CA04D5"/>
    <w:rsid w:val="00CA3B59"/>
    <w:rsid w:val="00CA6957"/>
    <w:rsid w:val="00CA7A5C"/>
    <w:rsid w:val="00CB5BBF"/>
    <w:rsid w:val="00CB5C7D"/>
    <w:rsid w:val="00CB6431"/>
    <w:rsid w:val="00CC07E7"/>
    <w:rsid w:val="00CC3000"/>
    <w:rsid w:val="00CD2116"/>
    <w:rsid w:val="00CD22D2"/>
    <w:rsid w:val="00CD43D6"/>
    <w:rsid w:val="00CD49B4"/>
    <w:rsid w:val="00CD60AC"/>
    <w:rsid w:val="00CD7995"/>
    <w:rsid w:val="00CD7D88"/>
    <w:rsid w:val="00CE5779"/>
    <w:rsid w:val="00CF0547"/>
    <w:rsid w:val="00CF1A80"/>
    <w:rsid w:val="00CF4912"/>
    <w:rsid w:val="00CF7FDC"/>
    <w:rsid w:val="00D1361C"/>
    <w:rsid w:val="00D16129"/>
    <w:rsid w:val="00D21C12"/>
    <w:rsid w:val="00D23260"/>
    <w:rsid w:val="00D256CD"/>
    <w:rsid w:val="00D260E0"/>
    <w:rsid w:val="00D30FDC"/>
    <w:rsid w:val="00D326E3"/>
    <w:rsid w:val="00D3608E"/>
    <w:rsid w:val="00D377DB"/>
    <w:rsid w:val="00D41CC8"/>
    <w:rsid w:val="00D44F95"/>
    <w:rsid w:val="00D46E28"/>
    <w:rsid w:val="00D477F6"/>
    <w:rsid w:val="00D53156"/>
    <w:rsid w:val="00D53E8E"/>
    <w:rsid w:val="00D55CD9"/>
    <w:rsid w:val="00D57BC9"/>
    <w:rsid w:val="00D65144"/>
    <w:rsid w:val="00D66A7B"/>
    <w:rsid w:val="00D741AD"/>
    <w:rsid w:val="00D84D15"/>
    <w:rsid w:val="00D85CF8"/>
    <w:rsid w:val="00D90BC5"/>
    <w:rsid w:val="00D94156"/>
    <w:rsid w:val="00D94E81"/>
    <w:rsid w:val="00DA6703"/>
    <w:rsid w:val="00DB1B89"/>
    <w:rsid w:val="00DB1C8D"/>
    <w:rsid w:val="00DB29E3"/>
    <w:rsid w:val="00DB34C0"/>
    <w:rsid w:val="00DB4C4F"/>
    <w:rsid w:val="00DB55B4"/>
    <w:rsid w:val="00DC0D5E"/>
    <w:rsid w:val="00DC1F22"/>
    <w:rsid w:val="00DC220D"/>
    <w:rsid w:val="00DC344F"/>
    <w:rsid w:val="00DC5D87"/>
    <w:rsid w:val="00DC5DF0"/>
    <w:rsid w:val="00DC7C06"/>
    <w:rsid w:val="00DD38CE"/>
    <w:rsid w:val="00DE0624"/>
    <w:rsid w:val="00DE38D4"/>
    <w:rsid w:val="00DE438E"/>
    <w:rsid w:val="00DE613F"/>
    <w:rsid w:val="00DE61B1"/>
    <w:rsid w:val="00E02EDC"/>
    <w:rsid w:val="00E059C9"/>
    <w:rsid w:val="00E071F4"/>
    <w:rsid w:val="00E117E2"/>
    <w:rsid w:val="00E12180"/>
    <w:rsid w:val="00E13942"/>
    <w:rsid w:val="00E13DE9"/>
    <w:rsid w:val="00E1696F"/>
    <w:rsid w:val="00E16DB4"/>
    <w:rsid w:val="00E17FD2"/>
    <w:rsid w:val="00E205DA"/>
    <w:rsid w:val="00E227C9"/>
    <w:rsid w:val="00E234B7"/>
    <w:rsid w:val="00E24607"/>
    <w:rsid w:val="00E24924"/>
    <w:rsid w:val="00E27867"/>
    <w:rsid w:val="00E3109D"/>
    <w:rsid w:val="00E33834"/>
    <w:rsid w:val="00E33B01"/>
    <w:rsid w:val="00E35FBB"/>
    <w:rsid w:val="00E3618A"/>
    <w:rsid w:val="00E40262"/>
    <w:rsid w:val="00E435C7"/>
    <w:rsid w:val="00E448A8"/>
    <w:rsid w:val="00E501A0"/>
    <w:rsid w:val="00E50CFF"/>
    <w:rsid w:val="00E50D13"/>
    <w:rsid w:val="00E52884"/>
    <w:rsid w:val="00E57D45"/>
    <w:rsid w:val="00E601DB"/>
    <w:rsid w:val="00E66921"/>
    <w:rsid w:val="00E66B70"/>
    <w:rsid w:val="00E6707A"/>
    <w:rsid w:val="00E71B02"/>
    <w:rsid w:val="00E77991"/>
    <w:rsid w:val="00E80696"/>
    <w:rsid w:val="00E80DF3"/>
    <w:rsid w:val="00E92451"/>
    <w:rsid w:val="00E936BE"/>
    <w:rsid w:val="00E963AD"/>
    <w:rsid w:val="00EA1F8A"/>
    <w:rsid w:val="00EA3958"/>
    <w:rsid w:val="00EA3C20"/>
    <w:rsid w:val="00EA45E1"/>
    <w:rsid w:val="00EA73A0"/>
    <w:rsid w:val="00EA7AE5"/>
    <w:rsid w:val="00EB2D44"/>
    <w:rsid w:val="00EB63BF"/>
    <w:rsid w:val="00EB7261"/>
    <w:rsid w:val="00EC0390"/>
    <w:rsid w:val="00EC502C"/>
    <w:rsid w:val="00EC6211"/>
    <w:rsid w:val="00EC6499"/>
    <w:rsid w:val="00ED43DF"/>
    <w:rsid w:val="00ED6B5B"/>
    <w:rsid w:val="00ED7738"/>
    <w:rsid w:val="00EE2B3F"/>
    <w:rsid w:val="00EE3746"/>
    <w:rsid w:val="00EE506E"/>
    <w:rsid w:val="00EF07A1"/>
    <w:rsid w:val="00EF0E8B"/>
    <w:rsid w:val="00EF1AC5"/>
    <w:rsid w:val="00EF6A7D"/>
    <w:rsid w:val="00F0026E"/>
    <w:rsid w:val="00F00F14"/>
    <w:rsid w:val="00F0144C"/>
    <w:rsid w:val="00F027AA"/>
    <w:rsid w:val="00F04880"/>
    <w:rsid w:val="00F05996"/>
    <w:rsid w:val="00F10286"/>
    <w:rsid w:val="00F10A59"/>
    <w:rsid w:val="00F11304"/>
    <w:rsid w:val="00F15647"/>
    <w:rsid w:val="00F159A3"/>
    <w:rsid w:val="00F206CB"/>
    <w:rsid w:val="00F20701"/>
    <w:rsid w:val="00F21857"/>
    <w:rsid w:val="00F24C19"/>
    <w:rsid w:val="00F25B13"/>
    <w:rsid w:val="00F27266"/>
    <w:rsid w:val="00F33F70"/>
    <w:rsid w:val="00F34856"/>
    <w:rsid w:val="00F34893"/>
    <w:rsid w:val="00F35006"/>
    <w:rsid w:val="00F358E1"/>
    <w:rsid w:val="00F40769"/>
    <w:rsid w:val="00F478AA"/>
    <w:rsid w:val="00F5040F"/>
    <w:rsid w:val="00F51599"/>
    <w:rsid w:val="00F517B1"/>
    <w:rsid w:val="00F60E7C"/>
    <w:rsid w:val="00F62920"/>
    <w:rsid w:val="00F71EBE"/>
    <w:rsid w:val="00F7261D"/>
    <w:rsid w:val="00F74711"/>
    <w:rsid w:val="00F75047"/>
    <w:rsid w:val="00F7537E"/>
    <w:rsid w:val="00F760E4"/>
    <w:rsid w:val="00F7743B"/>
    <w:rsid w:val="00F81298"/>
    <w:rsid w:val="00F8176D"/>
    <w:rsid w:val="00F81F61"/>
    <w:rsid w:val="00F86C3B"/>
    <w:rsid w:val="00F90A61"/>
    <w:rsid w:val="00F91C1C"/>
    <w:rsid w:val="00F91F39"/>
    <w:rsid w:val="00F9318C"/>
    <w:rsid w:val="00F939A5"/>
    <w:rsid w:val="00F94BA6"/>
    <w:rsid w:val="00F97954"/>
    <w:rsid w:val="00F97EF8"/>
    <w:rsid w:val="00FA075D"/>
    <w:rsid w:val="00FA61BE"/>
    <w:rsid w:val="00FA6E28"/>
    <w:rsid w:val="00FB0793"/>
    <w:rsid w:val="00FB7C2F"/>
    <w:rsid w:val="00FC39A0"/>
    <w:rsid w:val="00FC5A25"/>
    <w:rsid w:val="00FD1061"/>
    <w:rsid w:val="00FD26F6"/>
    <w:rsid w:val="00FD2C17"/>
    <w:rsid w:val="00FD2EDA"/>
    <w:rsid w:val="00FE3CFE"/>
    <w:rsid w:val="00FE7E6C"/>
    <w:rsid w:val="00FF23E0"/>
    <w:rsid w:val="00FF2535"/>
    <w:rsid w:val="00FF2775"/>
    <w:rsid w:val="00FF2F09"/>
    <w:rsid w:val="00FF7031"/>
    <w:rsid w:val="00FF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97F5C"/>
  <w15:chartTrackingRefBased/>
  <w15:docId w15:val="{5DD21D69-1998-8045-B978-26663264E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F14"/>
  </w:style>
  <w:style w:type="paragraph" w:styleId="Heading1">
    <w:name w:val="heading 1"/>
    <w:basedOn w:val="Normal"/>
    <w:next w:val="Normal"/>
    <w:link w:val="Heading1Char"/>
    <w:uiPriority w:val="9"/>
    <w:qFormat/>
    <w:rsid w:val="00705C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46DF3"/>
    <w:pPr>
      <w:keepNext/>
      <w:keepLines/>
      <w:framePr w:hSpace="180" w:wrap="around" w:vAnchor="text" w:hAnchor="margin" w:y="-31"/>
      <w:spacing w:before="40"/>
      <w:jc w:val="both"/>
      <w:outlineLvl w:val="4"/>
    </w:pPr>
    <w:rPr>
      <w:rFonts w:ascii="Times New Roman" w:eastAsiaTheme="majorEastAsia" w:hAnsi="Times New Roman" w:cstheme="majorBidi"/>
      <w:b/>
      <w:bCs/>
      <w:color w:val="000000" w:themeColor="text1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Heading1"/>
    <w:next w:val="Heading1"/>
    <w:autoRedefine/>
    <w:uiPriority w:val="39"/>
    <w:unhideWhenUsed/>
    <w:rsid w:val="00705C78"/>
    <w:pPr>
      <w:ind w:left="220"/>
      <w:jc w:val="both"/>
    </w:pPr>
    <w:rPr>
      <w:rFonts w:ascii="Arial" w:hAnsi="Arial"/>
      <w:smallCaps/>
      <w:color w:val="000000" w:themeColor="text1"/>
      <w:sz w:val="22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05C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00F1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820B3"/>
    <w:pPr>
      <w:jc w:val="both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table" w:styleId="PlainTable2">
    <w:name w:val="Plain Table 2"/>
    <w:basedOn w:val="TableNormal"/>
    <w:uiPriority w:val="42"/>
    <w:rsid w:val="002820B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0115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679FA"/>
  </w:style>
  <w:style w:type="paragraph" w:styleId="Footer">
    <w:name w:val="footer"/>
    <w:basedOn w:val="Normal"/>
    <w:link w:val="FooterChar"/>
    <w:uiPriority w:val="99"/>
    <w:unhideWhenUsed/>
    <w:rsid w:val="00F94B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BA6"/>
  </w:style>
  <w:style w:type="character" w:styleId="PageNumber">
    <w:name w:val="page number"/>
    <w:basedOn w:val="DefaultParagraphFont"/>
    <w:uiPriority w:val="99"/>
    <w:semiHidden/>
    <w:unhideWhenUsed/>
    <w:rsid w:val="00F94BA6"/>
  </w:style>
  <w:style w:type="paragraph" w:styleId="Header">
    <w:name w:val="header"/>
    <w:basedOn w:val="Normal"/>
    <w:link w:val="HeaderChar"/>
    <w:uiPriority w:val="99"/>
    <w:unhideWhenUsed/>
    <w:rsid w:val="00C228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28DB"/>
  </w:style>
  <w:style w:type="paragraph" w:styleId="Bibliography">
    <w:name w:val="Bibliography"/>
    <w:basedOn w:val="Normal"/>
    <w:next w:val="Normal"/>
    <w:uiPriority w:val="37"/>
    <w:unhideWhenUsed/>
    <w:rsid w:val="000E00E7"/>
    <w:pPr>
      <w:tabs>
        <w:tab w:val="left" w:pos="500"/>
      </w:tabs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46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60F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E1EA7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446DF3"/>
    <w:rPr>
      <w:rFonts w:ascii="Times New Roman" w:eastAsiaTheme="majorEastAsia" w:hAnsi="Times New Roman" w:cstheme="majorBidi"/>
      <w:b/>
      <w:bCs/>
      <w:color w:val="000000" w:themeColor="text1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5D7E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5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59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9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5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6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99217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7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image" Target="media/image4.png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1B070157F9E64BB01DAD24FA4D8286" ma:contentTypeVersion="10" ma:contentTypeDescription="Create a new document." ma:contentTypeScope="" ma:versionID="9e69c570ba3d33cc81e0d4b87b393345">
  <xsd:schema xmlns:xsd="http://www.w3.org/2001/XMLSchema" xmlns:xs="http://www.w3.org/2001/XMLSchema" xmlns:p="http://schemas.microsoft.com/office/2006/metadata/properties" xmlns:ns3="c50f5db4-79ca-4aa0-ba8b-546bab365595" targetNamespace="http://schemas.microsoft.com/office/2006/metadata/properties" ma:root="true" ma:fieldsID="6e9d322109924a2c5b8cbdd98fb220ca" ns3:_="">
    <xsd:import namespace="c50f5db4-79ca-4aa0-ba8b-546bab36559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0f5db4-79ca-4aa0-ba8b-546bab3655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BEFF53-0A2F-410A-9725-CEE33CD1B3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1193CBB-650A-4507-A818-61957647BD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CBCCB9-486D-422F-8275-2986DAD3D5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0f5db4-79ca-4aa0-ba8b-546bab3655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8FDC38-1B17-4526-BD3D-0BF069CFB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Zhou</dc:creator>
  <cp:keywords/>
  <dc:description/>
  <cp:lastModifiedBy>Albert Zhou</cp:lastModifiedBy>
  <cp:revision>44</cp:revision>
  <dcterms:created xsi:type="dcterms:W3CDTF">2021-06-11T13:46:00Z</dcterms:created>
  <dcterms:modified xsi:type="dcterms:W3CDTF">2021-10-30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nKYOfAKe"/&gt;&lt;style id="http://www.zotero.org/styles/bioinformatics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  <property fmtid="{D5CDD505-2E9C-101B-9397-08002B2CF9AE}" pid="4" name="ContentTypeId">
    <vt:lpwstr>0x010100FB1B070157F9E64BB01DAD24FA4D8286</vt:lpwstr>
  </property>
</Properties>
</file>